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037A30" w14:textId="77777777" w:rsidR="0096154B" w:rsidRPr="00CE4A16" w:rsidRDefault="0096154B" w:rsidP="0096154B">
      <w:pPr>
        <w:pStyle w:val="Standard"/>
        <w:spacing w:line="480" w:lineRule="auto"/>
        <w:rPr>
          <w:rFonts w:asciiTheme="minorHAnsi" w:hAnsiTheme="minorHAnsi" w:cstheme="minorHAnsi"/>
          <w:b/>
          <w:bCs/>
        </w:rPr>
      </w:pPr>
      <w:r w:rsidRPr="00CE4A16">
        <w:rPr>
          <w:rFonts w:asciiTheme="minorHAnsi" w:hAnsiTheme="minorHAnsi" w:cstheme="minorHAnsi"/>
          <w:b/>
          <w:bCs/>
        </w:rPr>
        <w:t xml:space="preserve">Table S4 </w:t>
      </w:r>
      <w:r w:rsidRPr="00CE4A16">
        <w:rPr>
          <w:rFonts w:asciiTheme="minorHAnsi" w:hAnsiTheme="minorHAnsi" w:cstheme="minorHAnsi"/>
        </w:rPr>
        <w:t>Location, classification, and predicted functions of genes in Φ804-9 and Φ804-10.</w:t>
      </w:r>
    </w:p>
    <w:p w14:paraId="61735B7A" w14:textId="77777777" w:rsidR="0096154B" w:rsidRPr="00CE4A16" w:rsidRDefault="0096154B" w:rsidP="0096154B">
      <w:pPr>
        <w:pStyle w:val="Standard"/>
        <w:spacing w:line="480" w:lineRule="auto"/>
        <w:rPr>
          <w:rFonts w:asciiTheme="minorHAnsi" w:hAnsiTheme="minorHAnsi" w:cstheme="minorHAnsi"/>
        </w:rPr>
      </w:pPr>
      <w:r w:rsidRPr="00CE4A16">
        <w:rPr>
          <w:rFonts w:asciiTheme="minorHAnsi" w:hAnsiTheme="minorHAnsi" w:cstheme="minorHAnsi"/>
        </w:rPr>
        <w:t>Highlighted region is present in FRIK804 but absent in FRIK1275 and FRIK1625.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068"/>
        <w:gridCol w:w="1068"/>
        <w:gridCol w:w="796"/>
        <w:gridCol w:w="2248"/>
        <w:gridCol w:w="4265"/>
      </w:tblGrid>
      <w:tr w:rsidR="0096154B" w:rsidRPr="00CE4A16" w14:paraId="6BD1D09F" w14:textId="77777777" w:rsidTr="00CA5123"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1894192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b/>
                <w:bCs/>
                <w:color w:val="000000"/>
              </w:rPr>
              <w:t>Start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9A5473F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b/>
                <w:bCs/>
                <w:color w:val="000000"/>
              </w:rPr>
              <w:t>End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4AB011F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b/>
                <w:bCs/>
                <w:color w:val="000000"/>
              </w:rPr>
              <w:t>Sense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F56D5CE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b/>
                <w:bCs/>
                <w:color w:val="000000"/>
              </w:rPr>
              <w:t>Classification</w:t>
            </w:r>
          </w:p>
        </w:tc>
        <w:tc>
          <w:tcPr>
            <w:tcW w:w="4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1552DFA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b/>
                <w:bCs/>
                <w:color w:val="000000"/>
              </w:rPr>
              <w:t>Annotation</w:t>
            </w:r>
          </w:p>
        </w:tc>
      </w:tr>
      <w:tr w:rsidR="0096154B" w:rsidRPr="00CE4A16" w14:paraId="326CA48C" w14:textId="77777777" w:rsidTr="00CA5123"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B3D46E4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097886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8D57EA8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098161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168C72E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BADE283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gene</w:t>
            </w:r>
          </w:p>
        </w:tc>
        <w:tc>
          <w:tcPr>
            <w:tcW w:w="44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8D79B45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hypothetical protein</w:t>
            </w:r>
          </w:p>
        </w:tc>
      </w:tr>
      <w:tr w:rsidR="0096154B" w:rsidRPr="00CE4A16" w14:paraId="2E83116F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F159B7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09845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B8691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09873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62E49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A768B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TA system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28C09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Death on curing protein Doc toxin</w:t>
            </w:r>
          </w:p>
        </w:tc>
      </w:tr>
      <w:tr w:rsidR="0096154B" w:rsidRPr="00CE4A16" w14:paraId="43F586C5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092D5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09873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DE878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09898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C1D6F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1FCFF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gene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339C07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hypothetical protein</w:t>
            </w:r>
          </w:p>
        </w:tc>
      </w:tr>
      <w:tr w:rsidR="0096154B" w:rsidRPr="00CE4A16" w14:paraId="75179BDF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FFF52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09894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2B8C4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09938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71816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93D884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Transcriptional regulator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5EF3C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Phage transcriptional regulator cro</w:t>
            </w:r>
          </w:p>
        </w:tc>
      </w:tr>
      <w:tr w:rsidR="0096154B" w:rsidRPr="00CE4A16" w14:paraId="301F1B1B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3BA5E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0997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16178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0014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510B5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EE0FA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Transcriptional regulator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9758A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Phage activator protein cII</w:t>
            </w:r>
          </w:p>
        </w:tc>
      </w:tr>
      <w:tr w:rsidR="0096154B" w:rsidRPr="00CE4A16" w14:paraId="4A3DDAA0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FB64C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0024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15321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0112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F0ACF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E574E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DNA Replication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81656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Phage DNA replication protein O</w:t>
            </w:r>
          </w:p>
        </w:tc>
      </w:tr>
      <w:tr w:rsidR="0096154B" w:rsidRPr="00CE4A16" w14:paraId="6AE45E52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90FDB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0113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21556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0187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93061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1AC30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DNA Replication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79B0E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DNA replication helicase loader DnaC/DnaI</w:t>
            </w:r>
          </w:p>
        </w:tc>
      </w:tr>
      <w:tr w:rsidR="0096154B" w:rsidRPr="00CE4A16" w14:paraId="7CF7C00E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361E7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019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FCD55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0207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51DBA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25F54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gene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015F9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Putative uncharacterized phage-associated protein YdaW family</w:t>
            </w:r>
          </w:p>
        </w:tc>
      </w:tr>
      <w:tr w:rsidR="0096154B" w:rsidRPr="00CE4A16" w14:paraId="2213DF48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FC7AE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021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C3BF2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0266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495AC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EAA8C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gene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18624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Putative uncharacterized phage-associated protein YdaW family</w:t>
            </w:r>
          </w:p>
        </w:tc>
      </w:tr>
      <w:tr w:rsidR="0096154B" w:rsidRPr="00CE4A16" w14:paraId="0CE6E64B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99C94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0268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8C849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0308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86F5E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50A44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gene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7B77C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LygF</w:t>
            </w:r>
          </w:p>
        </w:tc>
      </w:tr>
      <w:tr w:rsidR="0096154B" w:rsidRPr="00CE4A16" w14:paraId="5F7347FF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D8159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0307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7EC5B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0372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31B4D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B344F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gene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2A4A5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Phage ea22 protein</w:t>
            </w:r>
          </w:p>
        </w:tc>
      </w:tr>
      <w:tr w:rsidR="0096154B" w:rsidRPr="00CE4A16" w14:paraId="1E8D701A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DFDCA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0383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E2DC3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0394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E6396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F51DA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gene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3E24D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hypothetical protein</w:t>
            </w:r>
          </w:p>
        </w:tc>
      </w:tr>
      <w:tr w:rsidR="0096154B" w:rsidRPr="00CE4A16" w14:paraId="3F17F54B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25DE7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0418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93331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0434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DDB8F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CC0FB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TA system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45AB1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prophage maintenance modulation of host cell killing</w:t>
            </w:r>
          </w:p>
        </w:tc>
      </w:tr>
      <w:tr w:rsidR="0096154B" w:rsidRPr="00CE4A16" w14:paraId="6669124B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A128B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0438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161F3D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0451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9183E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3B507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IS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4915B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Mobile element protein</w:t>
            </w:r>
          </w:p>
        </w:tc>
      </w:tr>
      <w:tr w:rsidR="0096154B" w:rsidRPr="00CE4A16" w14:paraId="265EF8F2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FB6F6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0452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AF4E6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0470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20D39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20C51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gene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F3347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hypothetical protein</w:t>
            </w:r>
          </w:p>
        </w:tc>
      </w:tr>
      <w:tr w:rsidR="0096154B" w:rsidRPr="00CE4A16" w14:paraId="1E6303F9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120B3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0479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04321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0583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C0322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10765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gene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57193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Uncharacterized protein YdfU family</w:t>
            </w:r>
          </w:p>
        </w:tc>
      </w:tr>
      <w:tr w:rsidR="0096154B" w:rsidRPr="00CE4A16" w14:paraId="20C65918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C2CB1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0585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B55D9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0612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92D9D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7BA52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gene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3D745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Holliday junction resolvase / Crossover junction endodeoxyribonuclease rusA</w:t>
            </w:r>
          </w:p>
        </w:tc>
      </w:tr>
      <w:tr w:rsidR="0096154B" w:rsidRPr="00CE4A16" w14:paraId="5C3BC72E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4BE30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0613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13AC9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0701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91AE5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98FFE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IS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5E416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Transposase InsO for IS element IS911</w:t>
            </w:r>
          </w:p>
        </w:tc>
      </w:tr>
      <w:tr w:rsidR="0096154B" w:rsidRPr="00CE4A16" w14:paraId="70D565D5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50979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070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95806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0734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2BBC4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A2306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IS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E6855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Insertion element IS401 transposase</w:t>
            </w:r>
          </w:p>
        </w:tc>
      </w:tr>
      <w:tr w:rsidR="0096154B" w:rsidRPr="00CE4A16" w14:paraId="27577412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B09E61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074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8CEC6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0752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14C1D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1A144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gene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49868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Holliday junction resolvase / Crossover junction endodeoxyribonuclease rusA</w:t>
            </w:r>
          </w:p>
        </w:tc>
      </w:tr>
      <w:tr w:rsidR="0096154B" w:rsidRPr="00CE4A16" w14:paraId="3D6A2C82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CA968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0752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BF6F0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0821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D2E34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252A3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Antiterminator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91792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Phage antitermination protein Q</w:t>
            </w:r>
          </w:p>
        </w:tc>
      </w:tr>
      <w:tr w:rsidR="0096154B" w:rsidRPr="00CE4A16" w14:paraId="3955A9DD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A435B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0842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6C284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0849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10E3A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BC3D4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tRNA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4600E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tRNA-Met-CAT</w:t>
            </w:r>
          </w:p>
        </w:tc>
      </w:tr>
      <w:tr w:rsidR="0096154B" w:rsidRPr="00CE4A16" w14:paraId="794ADCBF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266A4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085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875E0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0857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ED31C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5D6FA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tRNA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50DB0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tRNA-Arg-TCG</w:t>
            </w:r>
          </w:p>
        </w:tc>
      </w:tr>
      <w:tr w:rsidR="0096154B" w:rsidRPr="00CE4A16" w14:paraId="44F4C045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373FD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0859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57A44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0866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055DF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B3DAE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tRNA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A04BF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tRNA-Arg-TCT</w:t>
            </w:r>
          </w:p>
        </w:tc>
      </w:tr>
      <w:tr w:rsidR="0096154B" w:rsidRPr="00CE4A16" w14:paraId="588FB054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0E956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0885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47303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0927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D3427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66B9A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Virulence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AA599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Tellurite resistance</w:t>
            </w:r>
          </w:p>
        </w:tc>
      </w:tr>
      <w:tr w:rsidR="0096154B" w:rsidRPr="00CE4A16" w14:paraId="0B0EBA1D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C66E0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0927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3697B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0944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25FD1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27704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gene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CC718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hypothetical protein</w:t>
            </w:r>
          </w:p>
        </w:tc>
      </w:tr>
      <w:tr w:rsidR="0096154B" w:rsidRPr="00CE4A16" w14:paraId="0BD8341C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6AE92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0958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3EE2E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0970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53E10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AE678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gene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870B3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hypothetical protein</w:t>
            </w:r>
          </w:p>
        </w:tc>
      </w:tr>
      <w:tr w:rsidR="0096154B" w:rsidRPr="00CE4A16" w14:paraId="6F7590E8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3C8AE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0975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658A9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1160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40DA3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BD798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metabolic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AB098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SASA family carbohydrate esterase</w:t>
            </w:r>
          </w:p>
        </w:tc>
      </w:tr>
      <w:tr w:rsidR="0096154B" w:rsidRPr="00CE4A16" w14:paraId="6ECBE266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4FE62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1170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FB0DF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1182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1287E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B1634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gene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FBE14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hypothetical protein</w:t>
            </w:r>
          </w:p>
        </w:tc>
      </w:tr>
      <w:tr w:rsidR="0096154B" w:rsidRPr="00CE4A16" w14:paraId="44DE5749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95ACB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119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CDB69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1204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A37C9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B28C3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gene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7755E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hypothetical protein</w:t>
            </w:r>
          </w:p>
        </w:tc>
      </w:tr>
      <w:tr w:rsidR="0096154B" w:rsidRPr="00CE4A16" w14:paraId="07FD2BFA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777F1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1205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12C06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1226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2A2FF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3C8AF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Lysis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6B652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Phage holin Lysis protein S</w:t>
            </w:r>
          </w:p>
        </w:tc>
      </w:tr>
      <w:tr w:rsidR="0096154B" w:rsidRPr="00CE4A16" w14:paraId="0D8F99C9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CD48A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lastRenderedPageBreak/>
              <w:t>211226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27DE1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1261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3DD78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413AE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gene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3DC85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Uncharacterized protein YdfR family</w:t>
            </w:r>
          </w:p>
        </w:tc>
      </w:tr>
      <w:tr w:rsidR="0096154B" w:rsidRPr="00CE4A16" w14:paraId="7D7BE9C8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B61B9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1266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0EEC5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1286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4B902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A5978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Lysis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71EF9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Phage lysozyme</w:t>
            </w:r>
          </w:p>
        </w:tc>
      </w:tr>
      <w:tr w:rsidR="0096154B" w:rsidRPr="00CE4A16" w14:paraId="1B83ADEE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487C3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1285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8EFD3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1319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53D08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32B68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Lysis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503E8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Phage lysozyme</w:t>
            </w:r>
          </w:p>
        </w:tc>
      </w:tr>
      <w:tr w:rsidR="0096154B" w:rsidRPr="00CE4A16" w14:paraId="042BD973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4445A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133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EEFB7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1343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EE9BD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9E295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gene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64FAF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hypothetical protein</w:t>
            </w:r>
          </w:p>
        </w:tc>
      </w:tr>
      <w:tr w:rsidR="0096154B" w:rsidRPr="00CE4A16" w14:paraId="2D85039D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41C155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1346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A2A853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1403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207F2C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BBA11D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Transcriptional regulator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209F1D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Phage antirepressor protein</w:t>
            </w:r>
          </w:p>
        </w:tc>
      </w:tr>
      <w:tr w:rsidR="0096154B" w:rsidRPr="00CE4A16" w14:paraId="41D9DEE0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62E85D0C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1403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07468C59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1418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3882F6E4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13466A63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gene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0F6C1E7A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hypothetical protein</w:t>
            </w:r>
          </w:p>
        </w:tc>
      </w:tr>
      <w:tr w:rsidR="0096154B" w:rsidRPr="00CE4A16" w14:paraId="4062A626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5E4805D3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1418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0C145050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1465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0259CCAE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4A0DEADB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Lysis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12F79D85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Phage endopeptidase Rz</w:t>
            </w:r>
          </w:p>
        </w:tc>
      </w:tr>
      <w:tr w:rsidR="0096154B" w:rsidRPr="00CE4A16" w14:paraId="2D37F047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238CC770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1501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6ACBE00A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1524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2A5EBCFF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0F8542B4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gene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065CB27C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hypothetical protein</w:t>
            </w:r>
          </w:p>
        </w:tc>
      </w:tr>
      <w:tr w:rsidR="0096154B" w:rsidRPr="00CE4A16" w14:paraId="668612B2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5609943B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1530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48887D5D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1543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373E4223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6A7BFB06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gene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315A0BDE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unknown protein encoded within prophage CP-933V</w:t>
            </w:r>
          </w:p>
        </w:tc>
      </w:tr>
      <w:tr w:rsidR="0096154B" w:rsidRPr="00CE4A16" w14:paraId="59294315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408828B5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1544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428E6CC3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1565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6CEF59D7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3556879D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Structural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539D6B46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Phage-associated homing endonuclease</w:t>
            </w:r>
          </w:p>
        </w:tc>
      </w:tr>
      <w:tr w:rsidR="0096154B" w:rsidRPr="00CE4A16" w14:paraId="41AC7F23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1EFF50A0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1564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43C4D55A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1582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7139C59E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505F3C21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gene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70929008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putative Dnase</w:t>
            </w:r>
          </w:p>
        </w:tc>
      </w:tr>
      <w:tr w:rsidR="0096154B" w:rsidRPr="00CE4A16" w14:paraId="433F539B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119641DA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1594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4C68FD65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1650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72CDE42E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5FB7A668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Structural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2377BAA0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Phage terminase small subunit</w:t>
            </w:r>
          </w:p>
        </w:tc>
      </w:tr>
      <w:tr w:rsidR="0096154B" w:rsidRPr="00CE4A16" w14:paraId="4253C786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6F774616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165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4DC89F98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1816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249F6FC0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138ED0F3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Structural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68F2B698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Phage head terminase DNA packaging protein A</w:t>
            </w:r>
          </w:p>
        </w:tc>
      </w:tr>
      <w:tr w:rsidR="0096154B" w:rsidRPr="00CE4A16" w14:paraId="3C30B22A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231A4582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1822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41E9604C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2016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312015CF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36F163A4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Structural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65886251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Phage capsid and scaffold</w:t>
            </w:r>
          </w:p>
        </w:tc>
      </w:tr>
      <w:tr w:rsidR="0096154B" w:rsidRPr="00CE4A16" w14:paraId="67EC4513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332FCEF3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2020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4C230403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2042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765DC8B8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06EA2EB0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gene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610DC285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hypothetical protein</w:t>
            </w:r>
          </w:p>
        </w:tc>
      </w:tr>
      <w:tr w:rsidR="0096154B" w:rsidRPr="00CE4A16" w14:paraId="4697442D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6E22E528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2043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4BBE2804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2088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5911FE4A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225538BF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Structural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3A6EC563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Phage head portal protein B</w:t>
            </w:r>
          </w:p>
        </w:tc>
      </w:tr>
      <w:tr w:rsidR="0096154B" w:rsidRPr="00CE4A16" w14:paraId="6AEB8350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341F4AB0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2087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2F8121B2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2295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07F688C0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17E8F47C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Structural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5EF7FE81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Phage head portal protein B</w:t>
            </w:r>
          </w:p>
        </w:tc>
      </w:tr>
      <w:tr w:rsidR="0096154B" w:rsidRPr="00CE4A16" w14:paraId="4496E376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681975D8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2295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33CABAF5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2328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03731A88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71CD787E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Structural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7294769A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phage gp6-like head-tail connector protein</w:t>
            </w:r>
          </w:p>
        </w:tc>
      </w:tr>
      <w:tr w:rsidR="0096154B" w:rsidRPr="00CE4A16" w14:paraId="2C2952FF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6BA106E6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2329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1B928803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2364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5F78A8A4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32EA7558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Structural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67A47BAC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Phage head-tail adapter</w:t>
            </w:r>
          </w:p>
        </w:tc>
      </w:tr>
      <w:tr w:rsidR="0096154B" w:rsidRPr="00CE4A16" w14:paraId="63AD68CF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4861CE7D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2363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6B3B60AF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2408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5FF8FA28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6DA1AF9D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gene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6EDB0721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Phage protein</w:t>
            </w:r>
          </w:p>
        </w:tc>
      </w:tr>
      <w:tr w:rsidR="0096154B" w:rsidRPr="00CE4A16" w14:paraId="764B2AEC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0E9AB5BA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2408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603A62F5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2442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3AF3284C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1D5DB68A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Structural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2F309830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putative structure Structural component</w:t>
            </w:r>
          </w:p>
        </w:tc>
      </w:tr>
      <w:tr w:rsidR="0096154B" w:rsidRPr="00CE4A16" w14:paraId="2D022F5A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3CBA967F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244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5D2C5C3A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2520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09DB11F6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344CCBA1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Structural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012CC159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major tail protein</w:t>
            </w:r>
          </w:p>
        </w:tc>
      </w:tr>
      <w:tr w:rsidR="0096154B" w:rsidRPr="00CE4A16" w14:paraId="7870DF4F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47DF5621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252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5DF80B70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2558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0FDBA8F3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78ED1CE9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Structural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3B7AFE0C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Phage tail assembly chaperone</w:t>
            </w:r>
          </w:p>
        </w:tc>
      </w:tr>
      <w:tr w:rsidR="0096154B" w:rsidRPr="00CE4A16" w14:paraId="64931D65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1D33C872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256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669D82DF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2589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43B28D76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33E9C9A6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Structural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2AE9C0B8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Phage tail assembly protein</w:t>
            </w:r>
          </w:p>
        </w:tc>
      </w:tr>
      <w:tr w:rsidR="0096154B" w:rsidRPr="00CE4A16" w14:paraId="2C2EC608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7ADBA1A0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2594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56D47394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2902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2F62E9BB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00AD732B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Structural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1927EFFF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Phage tail tail length tape-measure protein H</w:t>
            </w:r>
          </w:p>
        </w:tc>
      </w:tr>
      <w:tr w:rsidR="0096154B" w:rsidRPr="00CE4A16" w14:paraId="177C1F6F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196FEF52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2901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763CE6C7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2936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196E5B84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39B99286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Structural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1F36E1AB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Phage tail tip assembly protein M</w:t>
            </w:r>
          </w:p>
        </w:tc>
      </w:tr>
      <w:tr w:rsidR="0096154B" w:rsidRPr="00CE4A16" w14:paraId="01F695C6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0FCEB5A7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2936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081B705C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2979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1FB21EBD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0F51FDAC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Structural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577D6E20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Phage tail tip assembly protein L</w:t>
            </w:r>
          </w:p>
        </w:tc>
      </w:tr>
      <w:tr w:rsidR="0096154B" w:rsidRPr="00CE4A16" w14:paraId="3E670961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6BDC7FBB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2977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051D08A0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2991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45E08484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5148A41A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gene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6ACC65B7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hypothetical protein</w:t>
            </w:r>
          </w:p>
        </w:tc>
      </w:tr>
      <w:tr w:rsidR="0096154B" w:rsidRPr="00CE4A16" w14:paraId="20F6B47B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11DF974C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2998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49BBF5E8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3324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4AD5A111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0090F693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Structural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5450205F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Phage tail tip host specificity protein J</w:t>
            </w:r>
          </w:p>
        </w:tc>
      </w:tr>
      <w:tr w:rsidR="0096154B" w:rsidRPr="00CE4A16" w14:paraId="0CED2FDD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33769B11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3324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6827A07B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3346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53448F8F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08444AFA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Structural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3EFD0D1F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Phage tail tip host specificity protein J</w:t>
            </w:r>
          </w:p>
        </w:tc>
      </w:tr>
      <w:tr w:rsidR="0096154B" w:rsidRPr="00CE4A16" w14:paraId="659B0E3A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0251DD59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3353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19A54B51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3413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75472DCE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46B51E56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membrane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2D59B5AA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Phage-encoded host-cell envelope protein Lom</w:t>
            </w:r>
          </w:p>
        </w:tc>
      </w:tr>
      <w:tr w:rsidR="0096154B" w:rsidRPr="00CE4A16" w14:paraId="5A4D8E22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087DAE40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3418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5892854C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3541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0810895B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7D722C3D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Structural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20182B9B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Phage tail fiber side tail fiber protein Stf</w:t>
            </w:r>
          </w:p>
        </w:tc>
      </w:tr>
      <w:tr w:rsidR="0096154B" w:rsidRPr="00CE4A16" w14:paraId="7AF7EADB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6C528A5C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3542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3592EDB9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3568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60B6A740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5A3B224F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Structural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29A0054C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Phage tail fiber side tail fiber protein Stf</w:t>
            </w:r>
          </w:p>
        </w:tc>
      </w:tr>
      <w:tr w:rsidR="0096154B" w:rsidRPr="00CE4A16" w14:paraId="63360342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13F9C0E2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3584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6F69522D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3637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36826B67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445F2D5A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Virulence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125BB4DB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T3SS effector NleG</w:t>
            </w:r>
          </w:p>
        </w:tc>
      </w:tr>
      <w:tr w:rsidR="0096154B" w:rsidRPr="00CE4A16" w14:paraId="2D79D030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2A27E2AE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3652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572FEFAC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3665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650A77BE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5DA0A131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gene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7654C797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hypothetical protein</w:t>
            </w:r>
          </w:p>
        </w:tc>
      </w:tr>
      <w:tr w:rsidR="0096154B" w:rsidRPr="00CE4A16" w14:paraId="32914F29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35347D4E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3675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39B7F832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3710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61B96E5A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21CB6AE2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gene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13D02111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hypothetical protein</w:t>
            </w:r>
          </w:p>
        </w:tc>
      </w:tr>
      <w:tr w:rsidR="0096154B" w:rsidRPr="00CE4A16" w14:paraId="75120AB4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0B96A466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3708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2D2DA1FD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3773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4AAC44F2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4DDDD02E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Virulence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51884D80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T3SS effector NleG</w:t>
            </w:r>
          </w:p>
        </w:tc>
      </w:tr>
      <w:tr w:rsidR="0096154B" w:rsidRPr="00CE4A16" w14:paraId="61A46449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5031881C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3788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173F8998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3831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7B8E4383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1BC0FABE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IS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55601221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Transposase</w:t>
            </w:r>
          </w:p>
        </w:tc>
      </w:tr>
      <w:tr w:rsidR="0096154B" w:rsidRPr="00CE4A16" w14:paraId="12FD283E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7AA83EB9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lastRenderedPageBreak/>
              <w:t>213832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237B493A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3986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4BB50006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79CECABB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IS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0D445F00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Mobile element protein</w:t>
            </w:r>
          </w:p>
        </w:tc>
      </w:tr>
      <w:tr w:rsidR="0096154B" w:rsidRPr="00CE4A16" w14:paraId="6ECBDCCF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14FD9091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3991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5E9FCD6F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4025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33991575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12D90631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IS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2ACF53BA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IS66 family insertion sequence element accessory protein TnpB</w:t>
            </w:r>
          </w:p>
        </w:tc>
      </w:tr>
      <w:tr w:rsidR="0096154B" w:rsidRPr="00CE4A16" w14:paraId="5FFBE9D2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1DE2F407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4025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26B869B7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4065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0BBC5BAA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5415357D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IS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4CB1E71C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Mobile element protein</w:t>
            </w:r>
          </w:p>
        </w:tc>
      </w:tr>
      <w:tr w:rsidR="0096154B" w:rsidRPr="00CE4A16" w14:paraId="5E6B7C81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5E461686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4067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41DAE879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4154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061542FA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78B71C33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IS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23C1D740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Transposase</w:t>
            </w:r>
          </w:p>
        </w:tc>
      </w:tr>
      <w:tr w:rsidR="0096154B" w:rsidRPr="00CE4A16" w14:paraId="613D465D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5C943AED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4159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3DA57CAD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4194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10ACC5E1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4F2FF1B9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gene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7D592DC1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DNA-damage-inducible protein I</w:t>
            </w:r>
          </w:p>
        </w:tc>
      </w:tr>
      <w:tr w:rsidR="0096154B" w:rsidRPr="00CE4A16" w14:paraId="05BE624E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06C1445E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420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3F6870D0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4255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24BCAAEA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74F59431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Site-specific recombinase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0C431D0E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Phage integrase</w:t>
            </w:r>
          </w:p>
        </w:tc>
      </w:tr>
      <w:tr w:rsidR="0096154B" w:rsidRPr="00CE4A16" w14:paraId="53D24DC5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73CDF0FF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4255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3EA35C59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4379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1C1AA9F6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45F6FDDC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gene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2F75C34E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Exodeoxyribonuclease</w:t>
            </w:r>
          </w:p>
        </w:tc>
      </w:tr>
      <w:tr w:rsidR="0096154B" w:rsidRPr="00CE4A16" w14:paraId="1CB5ADB7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45FE4E84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4388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4816F086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4407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331624F7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7394DADD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gene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309D46E6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Uncharacterized protein YdfD family</w:t>
            </w:r>
          </w:p>
        </w:tc>
      </w:tr>
      <w:tr w:rsidR="0096154B" w:rsidRPr="00CE4A16" w14:paraId="38A692CF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00D5F5E3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4407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2B46C5FB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4426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5525F0B8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2B90B393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Lysis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6945DFC6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Cell division inhibition protein DicB</w:t>
            </w:r>
          </w:p>
        </w:tc>
      </w:tr>
      <w:tr w:rsidR="0096154B" w:rsidRPr="00CE4A16" w14:paraId="7A6C082E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695AEDE8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4437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6065CDE6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4452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3C98CA9E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4CA1F5FA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gene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7C6644D8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FIG00639961: hypothetical protein</w:t>
            </w:r>
          </w:p>
        </w:tc>
      </w:tr>
      <w:tr w:rsidR="0096154B" w:rsidRPr="00CE4A16" w14:paraId="32969FB2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1D82B457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4482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3A4D292D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4503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3D316656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2B2FB38E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gene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60081EE8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hypothetical protein</w:t>
            </w:r>
          </w:p>
        </w:tc>
      </w:tr>
      <w:tr w:rsidR="0096154B" w:rsidRPr="00CE4A16" w14:paraId="2DCE63A7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57793B57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4503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60E663FA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4567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019652D4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7EF43CCB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gene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7ACD3746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hypothetical protein</w:t>
            </w:r>
          </w:p>
        </w:tc>
      </w:tr>
      <w:tr w:rsidR="0096154B" w:rsidRPr="00CE4A16" w14:paraId="54DE87CC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61D1D4CF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4568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49DDEC8E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4583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61C8D7E1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710EB9D6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Structural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5CFC448C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Phage head head-DNA stabilization protein D</w:t>
            </w:r>
          </w:p>
        </w:tc>
      </w:tr>
      <w:tr w:rsidR="0096154B" w:rsidRPr="00CE4A16" w14:paraId="2BF22014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780C8E3F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4613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14BA11BB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4672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4146FCBD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5B5AB547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Transcriptional regulator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41E93DBC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Phage repressor protein cI</w:t>
            </w:r>
          </w:p>
        </w:tc>
      </w:tr>
      <w:tr w:rsidR="0096154B" w:rsidRPr="00CE4A16" w14:paraId="391B300D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02C55D63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4686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689C4254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4710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4DA98688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7B9ADD1B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Lysis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7F213C81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Protein DicC repressor of division inhibition gene dicB</w:t>
            </w:r>
          </w:p>
        </w:tc>
      </w:tr>
      <w:tr w:rsidR="0096154B" w:rsidRPr="00CE4A16" w14:paraId="74C874B3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630F410E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4708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5B3FAA39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4751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34723B61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1D5CB695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Transcriptional regulator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08D52A67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Phage activator protein cII</w:t>
            </w:r>
          </w:p>
        </w:tc>
      </w:tr>
      <w:tr w:rsidR="0096154B" w:rsidRPr="00CE4A16" w14:paraId="45132A91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4931FB93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4758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1D8D1CAF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4862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499216BA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047EBD68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DNA Replication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0D34FE79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Phage DNA replication protein O</w:t>
            </w:r>
          </w:p>
        </w:tc>
      </w:tr>
      <w:tr w:rsidR="0096154B" w:rsidRPr="00CE4A16" w14:paraId="44058549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0B54E8E0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4861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537697F0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4907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07AFC5BB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7D414DDA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DNA Replication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4D54A9DE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Phage DNA replication protein P</w:t>
            </w:r>
          </w:p>
        </w:tc>
      </w:tr>
      <w:tr w:rsidR="0096154B" w:rsidRPr="00CE4A16" w14:paraId="41157329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22D720FB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4911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32190065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4982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0430F9E9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65F0239A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gene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4892C17B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Putative uncharacterized phage-associated protein YdaW family</w:t>
            </w:r>
          </w:p>
        </w:tc>
      </w:tr>
      <w:tr w:rsidR="0096154B" w:rsidRPr="00CE4A16" w14:paraId="62582889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6EEFBFD0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4993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7E9E792F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5014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209BEC33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18C11834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gene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42CA34CB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hypothetical protein</w:t>
            </w:r>
          </w:p>
        </w:tc>
      </w:tr>
      <w:tr w:rsidR="0096154B" w:rsidRPr="00CE4A16" w14:paraId="5350C5EF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6B17F2F9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5013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10D1272E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5036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42D8D8C4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1400B4DE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gene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7A275E12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hypothetical protein</w:t>
            </w:r>
          </w:p>
        </w:tc>
      </w:tr>
      <w:tr w:rsidR="0096154B" w:rsidRPr="00CE4A16" w14:paraId="54302C1B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5CC64328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5035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3D0B2D7F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5066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70DD446A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73968A32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gene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71408B62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hypothetical protein</w:t>
            </w:r>
          </w:p>
        </w:tc>
      </w:tr>
      <w:tr w:rsidR="0096154B" w:rsidRPr="00CE4A16" w14:paraId="6B56A199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5718EB3D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5079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72055E6C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5101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53043837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63ED6DDF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gene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269CE053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hypothetical protein</w:t>
            </w:r>
          </w:p>
        </w:tc>
      </w:tr>
      <w:tr w:rsidR="0096154B" w:rsidRPr="00CE4A16" w14:paraId="01D7EFB2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7582556D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510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241437B3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5157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36A9A6AB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256BC364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gene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3233A1EE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Phage EaA protein</w:t>
            </w:r>
          </w:p>
        </w:tc>
      </w:tr>
      <w:tr w:rsidR="0096154B" w:rsidRPr="00CE4A16" w14:paraId="5E9A69E3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54133709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5180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00333708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5202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47D2E175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00201E26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TA system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6B315518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host killer protein</w:t>
            </w:r>
          </w:p>
        </w:tc>
      </w:tr>
      <w:tr w:rsidR="0096154B" w:rsidRPr="00CE4A16" w14:paraId="05548030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64DD0E8B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5214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0F83C59D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5248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4D40C6B7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49143A8A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gene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281694BB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Protein ygiW precursor</w:t>
            </w:r>
          </w:p>
        </w:tc>
      </w:tr>
      <w:tr w:rsidR="0096154B" w:rsidRPr="00CE4A16" w14:paraId="62CBC71A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15C65209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5260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7445D744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5287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36604E27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27A31126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gene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35D5B69F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Toxin to Rem</w:t>
            </w:r>
          </w:p>
        </w:tc>
      </w:tr>
      <w:tr w:rsidR="0096154B" w:rsidRPr="00CE4A16" w14:paraId="0D4C0105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3EA22C61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5288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6E8D4958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5392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3D43B971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6A2E0348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gene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0240DC31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Uncharacterized protein YdfU family</w:t>
            </w:r>
          </w:p>
        </w:tc>
      </w:tr>
      <w:tr w:rsidR="0096154B" w:rsidRPr="00CE4A16" w14:paraId="5E65FF8B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37CFDFA8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5394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3CC3FB66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5424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45905EA2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4E8B39E1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gene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4E383C16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Holliday junction resolvase / Crossover junction endodeoxyribonuclease rusA</w:t>
            </w:r>
          </w:p>
        </w:tc>
      </w:tr>
      <w:tr w:rsidR="0096154B" w:rsidRPr="00CE4A16" w14:paraId="13C8D20E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0A095263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5431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22AA601B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5486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7D35B1DD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0FF5651F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Antiterminator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54351739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Phage antitermination protein Q</w:t>
            </w:r>
          </w:p>
        </w:tc>
      </w:tr>
      <w:tr w:rsidR="0096154B" w:rsidRPr="00CE4A16" w14:paraId="0AD0E312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1A2F2F97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5496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1F4178CB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5528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2DC3BB6B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48F9D023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gene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32B2A782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Phage protein</w:t>
            </w:r>
          </w:p>
        </w:tc>
      </w:tr>
      <w:tr w:rsidR="0096154B" w:rsidRPr="00CE4A16" w14:paraId="0EC05E22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0AA3EFE6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5554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4E371389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5613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31F54576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29769FC7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Transcriptional regulator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46DC5BF3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Transcriptional regulator</w:t>
            </w:r>
          </w:p>
        </w:tc>
      </w:tr>
      <w:tr w:rsidR="0096154B" w:rsidRPr="00CE4A16" w14:paraId="23A3DCE2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04E80490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5616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5403C35B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5623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2F6A58FE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1DE4E76F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tRNA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718F5B06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tRNA-Met-CAT</w:t>
            </w:r>
          </w:p>
        </w:tc>
      </w:tr>
      <w:tr w:rsidR="0096154B" w:rsidRPr="00CE4A16" w14:paraId="28E49633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605D8C90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5634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7FE64E92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5641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41612436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46B6F81E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tRNA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74598231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tRNA-Arg-TCT</w:t>
            </w:r>
          </w:p>
        </w:tc>
      </w:tr>
      <w:tr w:rsidR="0096154B" w:rsidRPr="00CE4A16" w14:paraId="3C3B65E6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6462FADE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5658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443EF668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5701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3E7FD2DE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48C95561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Virulence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6EDD560F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Tellurite resistance</w:t>
            </w:r>
          </w:p>
        </w:tc>
      </w:tr>
      <w:tr w:rsidR="0096154B" w:rsidRPr="00CE4A16" w14:paraId="6B0A0AB3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4DC10A7C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lastRenderedPageBreak/>
              <w:t>21570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01BC2066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5718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2933AB5E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3E420579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Virulence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05D8D903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Tellurite resistance</w:t>
            </w:r>
          </w:p>
        </w:tc>
      </w:tr>
      <w:tr w:rsidR="0096154B" w:rsidRPr="00CE4A16" w14:paraId="1C39188D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7B496138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5731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4923ACA3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5744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78A2B676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153ED77D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gene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26DD8B63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hypothetical protein</w:t>
            </w:r>
          </w:p>
        </w:tc>
      </w:tr>
      <w:tr w:rsidR="0096154B" w:rsidRPr="00CE4A16" w14:paraId="1168CC3C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556FACEB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5749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38498917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5934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781D0966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0CFE8A4A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metabolic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1C0BF2A8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SASA family carbohydrate esterase</w:t>
            </w:r>
          </w:p>
        </w:tc>
      </w:tr>
      <w:tr w:rsidR="0096154B" w:rsidRPr="00CE4A16" w14:paraId="5FFFB27E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7C6FCBEC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5944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67EF0A6D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5955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586FF4CD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5A0F4A51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gene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17A2EA35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hypothetical protein</w:t>
            </w:r>
          </w:p>
        </w:tc>
      </w:tr>
      <w:tr w:rsidR="0096154B" w:rsidRPr="00CE4A16" w14:paraId="68BBB929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6F6F714C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5962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215A7589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5978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265BC53D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29AA7F0B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gene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0CD88039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hypothetical protein</w:t>
            </w:r>
          </w:p>
        </w:tc>
      </w:tr>
      <w:tr w:rsidR="0096154B" w:rsidRPr="00CE4A16" w14:paraId="7CAB807C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04BB4B6A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5979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2048DC1B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5999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2630ACEF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34671E59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Lysis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730407C8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Phage holin Lysis protein S (ACLAME 206)</w:t>
            </w:r>
          </w:p>
        </w:tc>
      </w:tr>
      <w:tr w:rsidR="0096154B" w:rsidRPr="00CE4A16" w14:paraId="79C93EF5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5A6D0690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600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23A1A359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6034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0B04496E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3E81A800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gene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0F16D3D5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Uncharacterized protein YdfR family</w:t>
            </w:r>
          </w:p>
        </w:tc>
      </w:tr>
      <w:tr w:rsidR="0096154B" w:rsidRPr="00CE4A16" w14:paraId="39D06B29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38814021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6039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51860708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6059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1DC89DF7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3460E153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Lysis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03B109C5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Phage lysozyme R</w:t>
            </w:r>
          </w:p>
        </w:tc>
      </w:tr>
      <w:tr w:rsidR="0096154B" w:rsidRPr="00CE4A16" w14:paraId="4EE22BEF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0BABDE43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6059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5B7A6610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6093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01AA56B9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7ECDA1B0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Lysis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31C0DCC4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 xml:space="preserve">Phage lysozyme R </w:t>
            </w:r>
          </w:p>
        </w:tc>
      </w:tr>
      <w:tr w:rsidR="0096154B" w:rsidRPr="00CE4A16" w14:paraId="5C2DA487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55BC5CC5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6105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363FCF74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6117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49065F78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14895FA1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gene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75265F94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hypothetical protein</w:t>
            </w:r>
          </w:p>
        </w:tc>
      </w:tr>
      <w:tr w:rsidR="0096154B" w:rsidRPr="00CE4A16" w14:paraId="55DC79BB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0DC14F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612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BDCD9D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6177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85D8AE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D63A1D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Transcriptional regulator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805F80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Phage antirepressor protein</w:t>
            </w:r>
          </w:p>
        </w:tc>
      </w:tr>
      <w:tr w:rsidR="0096154B" w:rsidRPr="00CE4A16" w14:paraId="7D71BBA7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6D8AC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6177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2FAE1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6191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F4CA6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C5E04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gene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F7900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hypothetical protein</w:t>
            </w:r>
          </w:p>
        </w:tc>
      </w:tr>
      <w:tr w:rsidR="0096154B" w:rsidRPr="00CE4A16" w14:paraId="26365263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900E3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6193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3CAD3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6238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8C9A1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C228A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Lysis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60E7A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Phage endopeptidase Rz</w:t>
            </w:r>
          </w:p>
        </w:tc>
      </w:tr>
      <w:tr w:rsidR="0096154B" w:rsidRPr="00CE4A16" w14:paraId="146B8A50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3614E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6247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8AFCC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6261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D035F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71A52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gene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98838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hypothetical protein</w:t>
            </w:r>
          </w:p>
        </w:tc>
      </w:tr>
      <w:tr w:rsidR="0096154B" w:rsidRPr="00CE4A16" w14:paraId="185F01E1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5DADA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6263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9DB74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6280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4A72A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DCEAD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gene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E9A36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hypothetical protein</w:t>
            </w:r>
          </w:p>
        </w:tc>
      </w:tr>
      <w:tr w:rsidR="0096154B" w:rsidRPr="00CE4A16" w14:paraId="08FE504B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7DCBF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6285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C5437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6316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7B11A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1F43B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Transcriptional regulator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367B5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Transcriptional regulator</w:t>
            </w:r>
          </w:p>
        </w:tc>
      </w:tr>
      <w:tr w:rsidR="0096154B" w:rsidRPr="00CE4A16" w14:paraId="44AD5B1F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AEFF1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6324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3A7D8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6347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B0B9E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999DE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gene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0C1F3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hypothetical protein</w:t>
            </w:r>
          </w:p>
        </w:tc>
      </w:tr>
      <w:tr w:rsidR="0096154B" w:rsidRPr="00CE4A16" w14:paraId="25C3D7D2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D97EB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6362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9DC2D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6377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080F8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05CAB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gene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FFD43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hypothetical protein</w:t>
            </w:r>
          </w:p>
        </w:tc>
      </w:tr>
      <w:tr w:rsidR="0096154B" w:rsidRPr="00CE4A16" w14:paraId="791007AB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B5D04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6385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C5877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6440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AAA4B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3C9A6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Structural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BCD4E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Phage head terminase subunit Nu1</w:t>
            </w:r>
          </w:p>
        </w:tc>
      </w:tr>
      <w:tr w:rsidR="0096154B" w:rsidRPr="00CE4A16" w14:paraId="6CC3EFD9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31F42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6437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315CC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6630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7FF76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02F3B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Structural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0AA59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Phage head terminase DNA packaging protein A</w:t>
            </w:r>
          </w:p>
        </w:tc>
      </w:tr>
      <w:tr w:rsidR="0096154B" w:rsidRPr="00CE4A16" w14:paraId="7FB3011F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537AB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663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55AE3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6650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C800B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90E12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Structural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6DADD7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Phage head head-tail joining protein W</w:t>
            </w:r>
          </w:p>
        </w:tc>
      </w:tr>
      <w:tr w:rsidR="0096154B" w:rsidRPr="00CE4A16" w14:paraId="09EFE1E1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EF162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665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EFE77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6810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4E81B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93B97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Structural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FB2EC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Phage head portal protein B</w:t>
            </w:r>
          </w:p>
        </w:tc>
      </w:tr>
      <w:tr w:rsidR="0096154B" w:rsidRPr="00CE4A16" w14:paraId="12577CE8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92105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6808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4A412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6940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7058E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CE936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Structural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B812C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Phage head head-tail preconnector protease C / Phage head scaffolding domain Nu3</w:t>
            </w:r>
          </w:p>
        </w:tc>
      </w:tr>
      <w:tr w:rsidR="0096154B" w:rsidRPr="00CE4A16" w14:paraId="3DAA4FA8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F96F0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694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E5A0B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6974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11E35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0924C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Structural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94C8C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Phage head head-DNA stabilization protein D</w:t>
            </w:r>
          </w:p>
        </w:tc>
      </w:tr>
      <w:tr w:rsidR="0096154B" w:rsidRPr="00CE4A16" w14:paraId="5749759C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EADBB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698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BC6A3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7082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01DAD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F541B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Structural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A7CFA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Phage head major capsid protein E</w:t>
            </w:r>
          </w:p>
        </w:tc>
      </w:tr>
      <w:tr w:rsidR="0096154B" w:rsidRPr="00CE4A16" w14:paraId="3711582F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1C600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7087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5D027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7126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F666B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9198C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Structural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5E14F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Phage head DNA packaging protein FI</w:t>
            </w:r>
          </w:p>
        </w:tc>
      </w:tr>
      <w:tr w:rsidR="0096154B" w:rsidRPr="00CE4A16" w14:paraId="101EEEB5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0DDAA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7128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48D64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7163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0E582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17E33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Structural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3396E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Phage head head-tail joining protein FII</w:t>
            </w:r>
          </w:p>
        </w:tc>
      </w:tr>
      <w:tr w:rsidR="0096154B" w:rsidRPr="00CE4A16" w14:paraId="1303963D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83CA5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7164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B43D4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7218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61D92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891FC4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Structural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45EBE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Phage tail component Z</w:t>
            </w:r>
          </w:p>
        </w:tc>
      </w:tr>
      <w:tr w:rsidR="0096154B" w:rsidRPr="00CE4A16" w14:paraId="005AE55C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A75557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7217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1A068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7257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3794A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0FEF8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Structural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2704C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Phage tail component U</w:t>
            </w:r>
          </w:p>
        </w:tc>
      </w:tr>
      <w:tr w:rsidR="0096154B" w:rsidRPr="00CE4A16" w14:paraId="22DBBEBA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DB46B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7258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F36FB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7333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CEF56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4679E7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Structural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F6D95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Phage tail major tail protein V</w:t>
            </w:r>
          </w:p>
        </w:tc>
      </w:tr>
      <w:tr w:rsidR="0096154B" w:rsidRPr="00CE4A16" w14:paraId="40E34558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0B7FD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7334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F5D9E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7376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76823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2FC94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Structural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088F8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Phage tail component G</w:t>
            </w:r>
          </w:p>
        </w:tc>
      </w:tr>
      <w:tr w:rsidR="0096154B" w:rsidRPr="00CE4A16" w14:paraId="3627330A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82419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7379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DB8D7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7420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8B6D8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B52CA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Structural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3CC73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Phage tail component T</w:t>
            </w:r>
          </w:p>
        </w:tc>
      </w:tr>
      <w:tr w:rsidR="0096154B" w:rsidRPr="00CE4A16" w14:paraId="1F9783B0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DE99E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7419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803DB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7680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8978B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A5EB3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Structural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FE37F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Phage tail tail length tape-measure protein H</w:t>
            </w:r>
          </w:p>
        </w:tc>
      </w:tr>
      <w:tr w:rsidR="0096154B" w:rsidRPr="00CE4A16" w14:paraId="0061F39C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3B6DB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7679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AAA0B7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7712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445F4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C6155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Structural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EBC7D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Phage tail tip assembly protein M</w:t>
            </w:r>
          </w:p>
        </w:tc>
      </w:tr>
      <w:tr w:rsidR="0096154B" w:rsidRPr="00CE4A16" w14:paraId="06BE1459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B663D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7712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DFF57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7782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971EB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3F885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Structural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1F056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Phage tail tip assembly protein L</w:t>
            </w:r>
          </w:p>
        </w:tc>
      </w:tr>
      <w:tr w:rsidR="0096154B" w:rsidRPr="00CE4A16" w14:paraId="43C8D323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F4C9C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7790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AD1F0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7858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4D926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B7566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Structural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3A7CA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Phage tail tip assembly protein K</w:t>
            </w:r>
          </w:p>
        </w:tc>
      </w:tr>
      <w:tr w:rsidR="0096154B" w:rsidRPr="00CE4A16" w14:paraId="20FF6A32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8CEFE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7857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9A19F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79</w:t>
            </w:r>
            <w:bookmarkStart w:id="0" w:name="_GoBack"/>
            <w:bookmarkEnd w:id="0"/>
            <w:r w:rsidRPr="00CE4A16">
              <w:rPr>
                <w:rFonts w:asciiTheme="minorHAnsi" w:hAnsiTheme="minorHAnsi" w:cstheme="minorHAnsi"/>
                <w:color w:val="000000"/>
              </w:rPr>
              <w:t>15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9FED7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27326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Structural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821A4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Phage tail tip assembly protein I</w:t>
            </w:r>
          </w:p>
        </w:tc>
      </w:tr>
      <w:tr w:rsidR="0096154B" w:rsidRPr="00CE4A16" w14:paraId="235B9217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9BCEF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lastRenderedPageBreak/>
              <w:t>21792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1DC38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7932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9F715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8C272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gene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86A87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hypothetical protein</w:t>
            </w:r>
          </w:p>
        </w:tc>
      </w:tr>
      <w:tr w:rsidR="0096154B" w:rsidRPr="00CE4A16" w14:paraId="40965A6E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0360E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7939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66552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8287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9B10A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99397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Structural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FE238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Phage tail tip host specificity protein J</w:t>
            </w:r>
          </w:p>
        </w:tc>
      </w:tr>
      <w:tr w:rsidR="0096154B" w:rsidRPr="00CE4A16" w14:paraId="53015978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810DD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8294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BE57F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8354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0129A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67324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membrane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BF3B5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Phage-encoded host-cell envelope protein Lom</w:t>
            </w:r>
          </w:p>
        </w:tc>
      </w:tr>
      <w:tr w:rsidR="0096154B" w:rsidRPr="00CE4A16" w14:paraId="684E04AF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22E07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836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CAFCA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8483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0ABEF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0913F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Structural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0D1D0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Phage tail fiber side tail fiber protein Stf</w:t>
            </w:r>
          </w:p>
        </w:tc>
      </w:tr>
      <w:tr w:rsidR="0096154B" w:rsidRPr="00CE4A16" w14:paraId="03AD89FF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68B8A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8483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3D811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851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4E117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BEBD3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Structural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2C789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Phage tail fiber side tail fiber protein Stf</w:t>
            </w:r>
          </w:p>
        </w:tc>
      </w:tr>
      <w:tr w:rsidR="0096154B" w:rsidRPr="00CE4A16" w14:paraId="01A0DC20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3AA18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852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125DF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8579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46BCF8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C5196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gene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292A7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non-LEE-encoded effector NleG</w:t>
            </w:r>
          </w:p>
        </w:tc>
      </w:tr>
      <w:tr w:rsidR="0096154B" w:rsidRPr="00CE4A16" w14:paraId="34321348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967BB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8586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D3BF0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8649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144B5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5C617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gene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D67C0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hypothetical protein</w:t>
            </w:r>
          </w:p>
        </w:tc>
      </w:tr>
      <w:tr w:rsidR="0096154B" w:rsidRPr="00CE4A16" w14:paraId="20695B6A" w14:textId="77777777" w:rsidTr="00CA5123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A8588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8657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153C1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8721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6C012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35A26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gene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6272A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hypothetical protein</w:t>
            </w:r>
          </w:p>
        </w:tc>
      </w:tr>
      <w:tr w:rsidR="0096154B" w:rsidRPr="00CE4A16" w14:paraId="096A8203" w14:textId="77777777" w:rsidTr="00CA5123"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4E4AD3B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8737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D65AFE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2187724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6DA2B4" w14:textId="77777777" w:rsidR="0096154B" w:rsidRPr="00CE4A16" w:rsidRDefault="0096154B" w:rsidP="00CA5123">
            <w:pPr>
              <w:pStyle w:val="Standard"/>
              <w:jc w:val="center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607CAD4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gene</w:t>
            </w:r>
          </w:p>
        </w:tc>
        <w:tc>
          <w:tcPr>
            <w:tcW w:w="44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FCEF06" w14:textId="77777777" w:rsidR="0096154B" w:rsidRPr="00CE4A16" w:rsidRDefault="0096154B" w:rsidP="00CA5123">
            <w:pPr>
              <w:pStyle w:val="Standard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  <w:color w:val="000000"/>
              </w:rPr>
              <w:t>DNA-damage-inducible protein I</w:t>
            </w:r>
          </w:p>
        </w:tc>
      </w:tr>
    </w:tbl>
    <w:p w14:paraId="0B2C4B32" w14:textId="77777777" w:rsidR="00DD0257" w:rsidRDefault="0096154B"/>
    <w:sectPr w:rsidR="00DD0257" w:rsidSect="008265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B06040202020202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Liberation Serif">
    <w:altName w:val="Times New Roman"/>
    <w:panose1 w:val="020B0604020202020204"/>
    <w:charset w:val="01"/>
    <w:family w:val="roman"/>
    <w:pitch w:val="variable"/>
  </w:font>
  <w:font w:name="Noto Sans CJK SC">
    <w:altName w:val="Calibri"/>
    <w:panose1 w:val="020B0604020202020204"/>
    <w:charset w:val="00"/>
    <w:family w:val="auto"/>
    <w:pitch w:val="variable"/>
  </w:font>
  <w:font w:name="Lohit Devanagari">
    <w:altName w:val="Calibri"/>
    <w:panose1 w:val="020B0604020202020204"/>
    <w:charset w:val="00"/>
    <w:family w:val="auto"/>
    <w:pitch w:val="variable"/>
  </w:font>
  <w:font w:name="Droid Sans Fallback">
    <w:panose1 w:val="020B0604020202020204"/>
    <w:charset w:val="00"/>
    <w:family w:val="auto"/>
    <w:pitch w:val="variable"/>
  </w:font>
  <w:font w:name="FreeSans">
    <w:altName w:val="Calibri"/>
    <w:panose1 w:val="020B0604020202020204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CFB54C1"/>
    <w:multiLevelType w:val="hybridMultilevel"/>
    <w:tmpl w:val="EAC2B38E"/>
    <w:lvl w:ilvl="0" w:tplc="98EAC298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54B"/>
    <w:rsid w:val="008265B8"/>
    <w:rsid w:val="0096154B"/>
    <w:rsid w:val="00D52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573034"/>
  <w14:defaultImageDpi w14:val="32767"/>
  <w15:chartTrackingRefBased/>
  <w15:docId w15:val="{EC3FACD4-FAB1-4647-99D3-F52CD971D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6154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154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154B"/>
    <w:rPr>
      <w:rFonts w:ascii="Times New Roman" w:hAnsi="Times New Roman" w:cs="Times New Roman"/>
      <w:sz w:val="18"/>
      <w:szCs w:val="18"/>
    </w:rPr>
  </w:style>
  <w:style w:type="paragraph" w:customStyle="1" w:styleId="Standard">
    <w:name w:val="Standard"/>
    <w:rsid w:val="0096154B"/>
    <w:pPr>
      <w:suppressAutoHyphens/>
      <w:autoSpaceDN w:val="0"/>
      <w:textAlignment w:val="baseline"/>
    </w:pPr>
    <w:rPr>
      <w:rFonts w:ascii="Liberation Serif" w:eastAsia="Noto Sans CJK SC" w:hAnsi="Liberation Serif" w:cs="Lohit Devanagari"/>
      <w:kern w:val="3"/>
      <w:lang w:eastAsia="zh-CN" w:bidi="hi-IN"/>
    </w:rPr>
  </w:style>
  <w:style w:type="paragraph" w:styleId="Header">
    <w:name w:val="header"/>
    <w:basedOn w:val="Normal"/>
    <w:link w:val="HeaderChar"/>
    <w:uiPriority w:val="99"/>
    <w:unhideWhenUsed/>
    <w:rsid w:val="0096154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6154B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96154B"/>
  </w:style>
  <w:style w:type="character" w:styleId="LineNumber">
    <w:name w:val="line number"/>
    <w:basedOn w:val="DefaultParagraphFont"/>
    <w:uiPriority w:val="99"/>
    <w:semiHidden/>
    <w:unhideWhenUsed/>
    <w:rsid w:val="0096154B"/>
  </w:style>
  <w:style w:type="paragraph" w:customStyle="1" w:styleId="Standarduser">
    <w:name w:val="Standard (user)"/>
    <w:rsid w:val="0096154B"/>
    <w:pPr>
      <w:suppressAutoHyphens/>
      <w:autoSpaceDN w:val="0"/>
      <w:textAlignment w:val="baseline"/>
    </w:pPr>
    <w:rPr>
      <w:rFonts w:ascii="Liberation Serif" w:eastAsia="Droid Sans Fallback" w:hAnsi="Liberation Serif" w:cs="FreeSans"/>
      <w:kern w:val="3"/>
      <w:lang w:eastAsia="zh-CN" w:bidi="hi-IN"/>
    </w:rPr>
  </w:style>
  <w:style w:type="table" w:styleId="TableGrid">
    <w:name w:val="Table Grid"/>
    <w:basedOn w:val="TableNormal"/>
    <w:uiPriority w:val="39"/>
    <w:rsid w:val="009615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ontents">
    <w:name w:val="Table Contents"/>
    <w:basedOn w:val="Standard"/>
    <w:rsid w:val="0096154B"/>
    <w:pPr>
      <w:suppressLineNumbers/>
    </w:pPr>
  </w:style>
  <w:style w:type="paragraph" w:styleId="ListParagraph">
    <w:name w:val="List Paragraph"/>
    <w:basedOn w:val="Normal"/>
    <w:uiPriority w:val="34"/>
    <w:qFormat/>
    <w:rsid w:val="0096154B"/>
    <w:pPr>
      <w:ind w:left="720"/>
      <w:contextualSpacing/>
    </w:pPr>
  </w:style>
  <w:style w:type="paragraph" w:styleId="Revision">
    <w:name w:val="Revision"/>
    <w:hidden/>
    <w:uiPriority w:val="99"/>
    <w:semiHidden/>
    <w:rsid w:val="0096154B"/>
  </w:style>
  <w:style w:type="character" w:styleId="CommentReference">
    <w:name w:val="annotation reference"/>
    <w:basedOn w:val="DefaultParagraphFont"/>
    <w:uiPriority w:val="99"/>
    <w:semiHidden/>
    <w:unhideWhenUsed/>
    <w:rsid w:val="009615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154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154B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15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154B"/>
    <w:rPr>
      <w:rFonts w:eastAsiaTheme="minorEastAsia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96154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6154B"/>
    <w:rPr>
      <w:rFonts w:eastAsiaTheme="minorEastAsia"/>
    </w:rPr>
  </w:style>
  <w:style w:type="paragraph" w:styleId="NoSpacing">
    <w:name w:val="No Spacing"/>
    <w:uiPriority w:val="1"/>
    <w:qFormat/>
    <w:rsid w:val="009615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83</Words>
  <Characters>7598</Characters>
  <Application>Microsoft Office Word</Application>
  <DocSecurity>0</DocSecurity>
  <Lines>316</Lines>
  <Paragraphs>246</Paragraphs>
  <ScaleCrop>false</ScaleCrop>
  <Company/>
  <LinksUpToDate>false</LinksUpToDate>
  <CharactersWithSpaces>8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Kaspar</dc:creator>
  <cp:keywords/>
  <dc:description/>
  <cp:lastModifiedBy>Charles Kaspar</cp:lastModifiedBy>
  <cp:revision>1</cp:revision>
  <dcterms:created xsi:type="dcterms:W3CDTF">2020-02-26T17:21:00Z</dcterms:created>
  <dcterms:modified xsi:type="dcterms:W3CDTF">2020-02-26T17:21:00Z</dcterms:modified>
</cp:coreProperties>
</file>